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AEE48" w14:textId="07F66A56" w:rsidR="00E240C4" w:rsidRPr="000A7148" w:rsidRDefault="00CD0105">
      <w:pPr>
        <w:rPr>
          <w:rFonts w:ascii="Times New Roman" w:hAnsi="Times New Roman" w:cs="Times New Roman"/>
        </w:rPr>
      </w:pPr>
      <w:r w:rsidRPr="000A7148">
        <w:rPr>
          <w:rFonts w:ascii="Times New Roman" w:hAnsi="Times New Roman" w:cs="Times New Roman"/>
        </w:rPr>
        <w:t xml:space="preserve">Supplemental </w:t>
      </w:r>
      <w:r w:rsidR="008E3CB0">
        <w:rPr>
          <w:rFonts w:ascii="Times New Roman" w:hAnsi="Times New Roman" w:cs="Times New Roman"/>
        </w:rPr>
        <w:t>T</w:t>
      </w:r>
      <w:r w:rsidRPr="000A7148">
        <w:rPr>
          <w:rFonts w:ascii="Times New Roman" w:hAnsi="Times New Roman" w:cs="Times New Roman"/>
        </w:rPr>
        <w:t xml:space="preserve">able 1: PD-L1 expression comparison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1984"/>
        <w:gridCol w:w="1995"/>
        <w:gridCol w:w="1907"/>
        <w:gridCol w:w="1881"/>
      </w:tblGrid>
      <w:tr w:rsidR="00CD0105" w:rsidRPr="000A7148" w14:paraId="185C99D1" w14:textId="77777777" w:rsidTr="00BA67A8">
        <w:trPr>
          <w:trHeight w:val="530"/>
        </w:trPr>
        <w:tc>
          <w:tcPr>
            <w:tcW w:w="1583" w:type="dxa"/>
          </w:tcPr>
          <w:p w14:paraId="1AF43A67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984" w:type="dxa"/>
          </w:tcPr>
          <w:p w14:paraId="26714AA0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Pd-L1 expression (%)</w:t>
            </w:r>
          </w:p>
        </w:tc>
        <w:tc>
          <w:tcPr>
            <w:tcW w:w="1995" w:type="dxa"/>
          </w:tcPr>
          <w:p w14:paraId="6348A15B" w14:textId="27486A58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Discontinued I</w:t>
            </w:r>
            <w:r w:rsidR="0089529B" w:rsidRPr="000A714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907" w:type="dxa"/>
          </w:tcPr>
          <w:p w14:paraId="746319F7" w14:textId="785F2EC4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Continued I</w:t>
            </w:r>
            <w:r w:rsidR="0089529B" w:rsidRPr="000A714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81" w:type="dxa"/>
          </w:tcPr>
          <w:p w14:paraId="18E806E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p-value</w:t>
            </w:r>
          </w:p>
        </w:tc>
      </w:tr>
      <w:tr w:rsidR="00CD0105" w:rsidRPr="000A7148" w14:paraId="0F93AFDB" w14:textId="77777777" w:rsidTr="00BA67A8">
        <w:trPr>
          <w:trHeight w:val="287"/>
        </w:trPr>
        <w:tc>
          <w:tcPr>
            <w:tcW w:w="1583" w:type="dxa"/>
            <w:vMerge w:val="restart"/>
          </w:tcPr>
          <w:p w14:paraId="3385A39E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8E2C32F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1E66B34D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≤6M (n=17)</w:t>
            </w:r>
          </w:p>
        </w:tc>
        <w:tc>
          <w:tcPr>
            <w:tcW w:w="1907" w:type="dxa"/>
          </w:tcPr>
          <w:p w14:paraId="64F9408D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&gt; 6M (n=64)</w:t>
            </w:r>
          </w:p>
        </w:tc>
        <w:tc>
          <w:tcPr>
            <w:tcW w:w="1881" w:type="dxa"/>
          </w:tcPr>
          <w:p w14:paraId="492E482D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</w:tr>
      <w:tr w:rsidR="00CD0105" w:rsidRPr="000A7148" w14:paraId="06AF0B23" w14:textId="77777777" w:rsidTr="00BA67A8">
        <w:tc>
          <w:tcPr>
            <w:tcW w:w="1583" w:type="dxa"/>
            <w:vMerge/>
          </w:tcPr>
          <w:p w14:paraId="2FCE1F4E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193B666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6AC93055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7" w:type="dxa"/>
          </w:tcPr>
          <w:p w14:paraId="43501F72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1" w:type="dxa"/>
          </w:tcPr>
          <w:p w14:paraId="73D327E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422465</w:t>
            </w:r>
          </w:p>
        </w:tc>
      </w:tr>
      <w:tr w:rsidR="00CD0105" w:rsidRPr="000A7148" w14:paraId="19D2245A" w14:textId="77777777" w:rsidTr="00BA67A8">
        <w:tc>
          <w:tcPr>
            <w:tcW w:w="1583" w:type="dxa"/>
            <w:vMerge/>
          </w:tcPr>
          <w:p w14:paraId="044AEA00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8FFC2E3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-49</w:t>
            </w:r>
          </w:p>
        </w:tc>
        <w:tc>
          <w:tcPr>
            <w:tcW w:w="1995" w:type="dxa"/>
          </w:tcPr>
          <w:p w14:paraId="16E463D8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7" w:type="dxa"/>
          </w:tcPr>
          <w:p w14:paraId="52D72617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81" w:type="dxa"/>
          </w:tcPr>
          <w:p w14:paraId="22DD2B48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380873</w:t>
            </w:r>
          </w:p>
        </w:tc>
      </w:tr>
      <w:tr w:rsidR="00CD0105" w:rsidRPr="000A7148" w14:paraId="661EDAFA" w14:textId="77777777" w:rsidTr="00BA67A8">
        <w:tc>
          <w:tcPr>
            <w:tcW w:w="1583" w:type="dxa"/>
            <w:vMerge/>
          </w:tcPr>
          <w:p w14:paraId="2DC95734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0233CCF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sym w:font="Symbol" w:char="F0B3"/>
            </w:r>
            <w:r w:rsidRPr="000A7148">
              <w:rPr>
                <w:rFonts w:ascii="Times New Roman" w:hAnsi="Times New Roman" w:cs="Times New Roman"/>
              </w:rPr>
              <w:t xml:space="preserve"> 50</w:t>
            </w:r>
          </w:p>
        </w:tc>
        <w:tc>
          <w:tcPr>
            <w:tcW w:w="1995" w:type="dxa"/>
          </w:tcPr>
          <w:p w14:paraId="02E09FA7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7" w:type="dxa"/>
          </w:tcPr>
          <w:p w14:paraId="7E5983F5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1" w:type="dxa"/>
          </w:tcPr>
          <w:p w14:paraId="4B285A5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884043</w:t>
            </w:r>
          </w:p>
        </w:tc>
      </w:tr>
      <w:tr w:rsidR="00CD0105" w:rsidRPr="000A7148" w14:paraId="3E693624" w14:textId="77777777" w:rsidTr="00BA67A8">
        <w:tc>
          <w:tcPr>
            <w:tcW w:w="1583" w:type="dxa"/>
            <w:vMerge w:val="restart"/>
          </w:tcPr>
          <w:p w14:paraId="48C39012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117AE7EC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331FF2FF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≤6 M (n=17)</w:t>
            </w:r>
          </w:p>
        </w:tc>
        <w:tc>
          <w:tcPr>
            <w:tcW w:w="1907" w:type="dxa"/>
          </w:tcPr>
          <w:p w14:paraId="6BB9E532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&gt; 6M, &lt;12M</w:t>
            </w:r>
          </w:p>
          <w:p w14:paraId="559A90B8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1881" w:type="dxa"/>
          </w:tcPr>
          <w:p w14:paraId="25AECFDE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</w:tr>
      <w:tr w:rsidR="00CD0105" w:rsidRPr="000A7148" w14:paraId="4BAC9513" w14:textId="77777777" w:rsidTr="00BA67A8">
        <w:tc>
          <w:tcPr>
            <w:tcW w:w="1583" w:type="dxa"/>
            <w:vMerge/>
          </w:tcPr>
          <w:p w14:paraId="654EC949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A8CD6EE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281E210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7" w:type="dxa"/>
          </w:tcPr>
          <w:p w14:paraId="26E60F1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1" w:type="dxa"/>
          </w:tcPr>
          <w:p w14:paraId="62DCCCE0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422465</w:t>
            </w:r>
          </w:p>
        </w:tc>
      </w:tr>
      <w:tr w:rsidR="00CD0105" w:rsidRPr="000A7148" w14:paraId="431AE032" w14:textId="77777777" w:rsidTr="00BA67A8">
        <w:tc>
          <w:tcPr>
            <w:tcW w:w="1583" w:type="dxa"/>
            <w:vMerge/>
          </w:tcPr>
          <w:p w14:paraId="36DFE2BA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609D7D4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-49</w:t>
            </w:r>
          </w:p>
        </w:tc>
        <w:tc>
          <w:tcPr>
            <w:tcW w:w="1995" w:type="dxa"/>
          </w:tcPr>
          <w:p w14:paraId="02A9CD3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7" w:type="dxa"/>
          </w:tcPr>
          <w:p w14:paraId="473176DD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1" w:type="dxa"/>
          </w:tcPr>
          <w:p w14:paraId="4FA9E09E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314889</w:t>
            </w:r>
          </w:p>
        </w:tc>
      </w:tr>
      <w:tr w:rsidR="00CD0105" w:rsidRPr="000A7148" w14:paraId="25B3EEE3" w14:textId="77777777" w:rsidTr="00BA67A8">
        <w:tc>
          <w:tcPr>
            <w:tcW w:w="1583" w:type="dxa"/>
            <w:vMerge/>
          </w:tcPr>
          <w:p w14:paraId="7917ACFC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C54430C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sym w:font="Symbol" w:char="F0B3"/>
            </w:r>
            <w:r w:rsidRPr="000A7148">
              <w:rPr>
                <w:rFonts w:ascii="Times New Roman" w:hAnsi="Times New Roman" w:cs="Times New Roman"/>
              </w:rPr>
              <w:t xml:space="preserve"> 50</w:t>
            </w:r>
          </w:p>
        </w:tc>
        <w:tc>
          <w:tcPr>
            <w:tcW w:w="1995" w:type="dxa"/>
          </w:tcPr>
          <w:p w14:paraId="679CF4CE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7" w:type="dxa"/>
          </w:tcPr>
          <w:p w14:paraId="0B686DB0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1" w:type="dxa"/>
          </w:tcPr>
          <w:p w14:paraId="4044AD2A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409145</w:t>
            </w:r>
          </w:p>
        </w:tc>
      </w:tr>
      <w:tr w:rsidR="00CD0105" w:rsidRPr="000A7148" w14:paraId="2CD4C5C4" w14:textId="77777777" w:rsidTr="00BA67A8">
        <w:tc>
          <w:tcPr>
            <w:tcW w:w="1583" w:type="dxa"/>
            <w:vMerge w:val="restart"/>
          </w:tcPr>
          <w:p w14:paraId="02E05103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72908BB2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2E4C20EE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≤12M (n=23)</w:t>
            </w:r>
          </w:p>
        </w:tc>
        <w:tc>
          <w:tcPr>
            <w:tcW w:w="1907" w:type="dxa"/>
          </w:tcPr>
          <w:p w14:paraId="39981F35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&gt; 12M (n=40)</w:t>
            </w:r>
          </w:p>
        </w:tc>
        <w:tc>
          <w:tcPr>
            <w:tcW w:w="1881" w:type="dxa"/>
          </w:tcPr>
          <w:p w14:paraId="1BF1F87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</w:tr>
      <w:tr w:rsidR="00CD0105" w:rsidRPr="000A7148" w14:paraId="0376A32B" w14:textId="77777777" w:rsidTr="00BA67A8">
        <w:tc>
          <w:tcPr>
            <w:tcW w:w="1583" w:type="dxa"/>
            <w:vMerge/>
          </w:tcPr>
          <w:p w14:paraId="79B3CB50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18BB77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680A56BA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7" w:type="dxa"/>
          </w:tcPr>
          <w:p w14:paraId="6FADF922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1" w:type="dxa"/>
          </w:tcPr>
          <w:p w14:paraId="003B714F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679944</w:t>
            </w:r>
          </w:p>
        </w:tc>
      </w:tr>
      <w:tr w:rsidR="00CD0105" w:rsidRPr="000A7148" w14:paraId="716A35E8" w14:textId="77777777" w:rsidTr="00BA67A8">
        <w:tc>
          <w:tcPr>
            <w:tcW w:w="1583" w:type="dxa"/>
            <w:vMerge/>
          </w:tcPr>
          <w:p w14:paraId="795E5653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22B516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-49</w:t>
            </w:r>
          </w:p>
        </w:tc>
        <w:tc>
          <w:tcPr>
            <w:tcW w:w="1995" w:type="dxa"/>
          </w:tcPr>
          <w:p w14:paraId="5589D526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7" w:type="dxa"/>
          </w:tcPr>
          <w:p w14:paraId="23C2E993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1" w:type="dxa"/>
          </w:tcPr>
          <w:p w14:paraId="07876CEB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76985</w:t>
            </w:r>
          </w:p>
        </w:tc>
      </w:tr>
      <w:tr w:rsidR="00CD0105" w:rsidRPr="000A7148" w14:paraId="4369D9DA" w14:textId="77777777" w:rsidTr="00BA67A8">
        <w:tc>
          <w:tcPr>
            <w:tcW w:w="1583" w:type="dxa"/>
            <w:vMerge/>
          </w:tcPr>
          <w:p w14:paraId="12A2EA83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F0B665B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sym w:font="Symbol" w:char="F0B3"/>
            </w:r>
            <w:r w:rsidRPr="000A7148">
              <w:rPr>
                <w:rFonts w:ascii="Times New Roman" w:hAnsi="Times New Roman" w:cs="Times New Roman"/>
              </w:rPr>
              <w:t xml:space="preserve"> 50</w:t>
            </w:r>
          </w:p>
        </w:tc>
        <w:tc>
          <w:tcPr>
            <w:tcW w:w="1995" w:type="dxa"/>
          </w:tcPr>
          <w:p w14:paraId="43625E77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07" w:type="dxa"/>
          </w:tcPr>
          <w:p w14:paraId="2FCED7EB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81" w:type="dxa"/>
          </w:tcPr>
          <w:p w14:paraId="2D3E204C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.446226</w:t>
            </w:r>
          </w:p>
        </w:tc>
      </w:tr>
    </w:tbl>
    <w:p w14:paraId="370A786A" w14:textId="2A5107DF" w:rsidR="00CD0105" w:rsidRPr="000A7148" w:rsidRDefault="00CD0105" w:rsidP="00CD0105">
      <w:pPr>
        <w:rPr>
          <w:rFonts w:ascii="Times New Roman" w:hAnsi="Times New Roman" w:cs="Times New Roman"/>
        </w:rPr>
      </w:pPr>
      <w:r w:rsidRPr="000A7148">
        <w:rPr>
          <w:rFonts w:ascii="Times New Roman" w:eastAsia="Times New Roman" w:hAnsi="Times New Roman" w:cs="Times New Roman"/>
        </w:rPr>
        <w:t>Abbreviations: M</w:t>
      </w:r>
      <w:r w:rsidRPr="000A7148">
        <w:rPr>
          <w:rFonts w:ascii="Times New Roman" w:hAnsi="Times New Roman" w:cs="Times New Roman"/>
        </w:rPr>
        <w:t xml:space="preserve"> = </w:t>
      </w:r>
      <w:r w:rsidRPr="000A7148">
        <w:rPr>
          <w:rFonts w:ascii="Times New Roman" w:eastAsia="Times New Roman" w:hAnsi="Times New Roman" w:cs="Times New Roman"/>
        </w:rPr>
        <w:t>month</w:t>
      </w:r>
      <w:r w:rsidRPr="000A7148">
        <w:rPr>
          <w:rFonts w:ascii="Times New Roman" w:hAnsi="Times New Roman" w:cs="Times New Roman"/>
        </w:rPr>
        <w:t>, I</w:t>
      </w:r>
      <w:r w:rsidR="0089529B" w:rsidRPr="000A7148">
        <w:rPr>
          <w:rFonts w:ascii="Times New Roman" w:hAnsi="Times New Roman" w:cs="Times New Roman"/>
        </w:rPr>
        <w:t xml:space="preserve">CI: </w:t>
      </w:r>
      <w:r w:rsidRPr="000A7148">
        <w:rPr>
          <w:rFonts w:ascii="Times New Roman" w:hAnsi="Times New Roman" w:cs="Times New Roman"/>
        </w:rPr>
        <w:t>immune checkpoint inhibitor</w:t>
      </w:r>
      <w:r w:rsidR="0089529B" w:rsidRPr="000A7148">
        <w:rPr>
          <w:rFonts w:ascii="Times New Roman" w:hAnsi="Times New Roman" w:cs="Times New Roman"/>
        </w:rPr>
        <w:t xml:space="preserve"> therapy</w:t>
      </w:r>
      <w:r w:rsidRPr="000A7148">
        <w:rPr>
          <w:rFonts w:ascii="Times New Roman" w:eastAsia="Times New Roman" w:hAnsi="Times New Roman" w:cs="Times New Roman"/>
        </w:rPr>
        <w:t xml:space="preserve"> </w:t>
      </w:r>
    </w:p>
    <w:p w14:paraId="601C8EE7" w14:textId="77777777" w:rsidR="00CD0105" w:rsidRPr="000A7148" w:rsidRDefault="00CD0105">
      <w:pPr>
        <w:rPr>
          <w:rFonts w:ascii="Times New Roman" w:hAnsi="Times New Roman" w:cs="Times New Roman"/>
        </w:rPr>
      </w:pPr>
    </w:p>
    <w:p w14:paraId="12A91D1B" w14:textId="77777777" w:rsidR="00CD0105" w:rsidRPr="000A7148" w:rsidRDefault="00CD0105">
      <w:pPr>
        <w:rPr>
          <w:rFonts w:ascii="Times New Roman" w:hAnsi="Times New Roman" w:cs="Times New Roman"/>
        </w:rPr>
      </w:pPr>
    </w:p>
    <w:p w14:paraId="130DCF4B" w14:textId="0011B7F0" w:rsidR="00CD0105" w:rsidRPr="000A7148" w:rsidRDefault="00CD0105" w:rsidP="00660CEC">
      <w:pPr>
        <w:ind w:left="-180" w:right="-630"/>
        <w:rPr>
          <w:rFonts w:ascii="Times New Roman" w:hAnsi="Times New Roman" w:cs="Times New Roman"/>
        </w:rPr>
      </w:pPr>
      <w:r w:rsidRPr="000A7148">
        <w:rPr>
          <w:rFonts w:ascii="Times New Roman" w:hAnsi="Times New Roman" w:cs="Times New Roman"/>
        </w:rPr>
        <w:t xml:space="preserve">Supplemental </w:t>
      </w:r>
      <w:r w:rsidR="008E3CB0">
        <w:rPr>
          <w:rFonts w:ascii="Times New Roman" w:hAnsi="Times New Roman" w:cs="Times New Roman"/>
        </w:rPr>
        <w:t>T</w:t>
      </w:r>
      <w:r w:rsidRPr="000A7148">
        <w:rPr>
          <w:rFonts w:ascii="Times New Roman" w:hAnsi="Times New Roman" w:cs="Times New Roman"/>
        </w:rPr>
        <w:t xml:space="preserve">able 2: Outcomes of patients with no progression of disease by </w:t>
      </w:r>
      <w:r w:rsidR="0089529B" w:rsidRPr="000A7148">
        <w:rPr>
          <w:rFonts w:ascii="Times New Roman" w:hAnsi="Times New Roman" w:cs="Times New Roman"/>
        </w:rPr>
        <w:t>immune checkpoint inhibitor therapy</w:t>
      </w:r>
      <w:r w:rsidR="0089529B" w:rsidRPr="000A7148">
        <w:rPr>
          <w:rFonts w:ascii="Times New Roman" w:eastAsia="Times New Roman" w:hAnsi="Times New Roman" w:cs="Times New Roman"/>
        </w:rPr>
        <w:t xml:space="preserve"> </w:t>
      </w:r>
      <w:r w:rsidRPr="000A7148">
        <w:rPr>
          <w:rFonts w:ascii="Times New Roman" w:hAnsi="Times New Roman" w:cs="Times New Roman"/>
        </w:rPr>
        <w:t>duration</w:t>
      </w:r>
    </w:p>
    <w:tbl>
      <w:tblPr>
        <w:tblStyle w:val="TableGrid"/>
        <w:tblW w:w="10141" w:type="dxa"/>
        <w:tblInd w:w="-185" w:type="dxa"/>
        <w:tblLayout w:type="fixed"/>
        <w:tblLook w:val="0420" w:firstRow="1" w:lastRow="0" w:firstColumn="0" w:lastColumn="0" w:noHBand="0" w:noVBand="1"/>
      </w:tblPr>
      <w:tblGrid>
        <w:gridCol w:w="1323"/>
        <w:gridCol w:w="2038"/>
        <w:gridCol w:w="1130"/>
        <w:gridCol w:w="1130"/>
        <w:gridCol w:w="1130"/>
        <w:gridCol w:w="1130"/>
        <w:gridCol w:w="1130"/>
        <w:gridCol w:w="1130"/>
      </w:tblGrid>
      <w:tr w:rsidR="00CD0105" w:rsidRPr="000A7148" w14:paraId="4A49396A" w14:textId="77777777" w:rsidTr="00BA67A8">
        <w:trPr>
          <w:trHeight w:val="785"/>
        </w:trPr>
        <w:tc>
          <w:tcPr>
            <w:tcW w:w="1323" w:type="dxa"/>
          </w:tcPr>
          <w:p w14:paraId="3306D85A" w14:textId="77777777" w:rsidR="00CD0105" w:rsidRPr="000A7148" w:rsidRDefault="00CD0105" w:rsidP="00BA67A8">
            <w:pPr>
              <w:rPr>
                <w:rFonts w:ascii="Times New Roman" w:hAnsi="Times New Roman" w:cs="Times New Roman"/>
                <w:b/>
                <w:bCs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Timepoint</w:t>
            </w:r>
          </w:p>
        </w:tc>
        <w:tc>
          <w:tcPr>
            <w:tcW w:w="2038" w:type="dxa"/>
            <w:hideMark/>
          </w:tcPr>
          <w:p w14:paraId="28A6D2BB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130" w:type="dxa"/>
            <w:hideMark/>
          </w:tcPr>
          <w:p w14:paraId="22EF2834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0" w:type="dxa"/>
            <w:hideMark/>
          </w:tcPr>
          <w:p w14:paraId="4BE60551" w14:textId="13FAE153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Months on I</w:t>
            </w:r>
            <w:r w:rsidR="0089529B" w:rsidRPr="000A7148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130" w:type="dxa"/>
            <w:hideMark/>
          </w:tcPr>
          <w:p w14:paraId="5266D7A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Months to POD</w:t>
            </w:r>
          </w:p>
        </w:tc>
        <w:tc>
          <w:tcPr>
            <w:tcW w:w="1130" w:type="dxa"/>
            <w:hideMark/>
          </w:tcPr>
          <w:p w14:paraId="4E6B2835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Months to Death</w:t>
            </w:r>
          </w:p>
        </w:tc>
        <w:tc>
          <w:tcPr>
            <w:tcW w:w="1130" w:type="dxa"/>
            <w:hideMark/>
          </w:tcPr>
          <w:p w14:paraId="7FF26898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Last Known Alive</w:t>
            </w:r>
          </w:p>
        </w:tc>
        <w:tc>
          <w:tcPr>
            <w:tcW w:w="1130" w:type="dxa"/>
            <w:hideMark/>
          </w:tcPr>
          <w:p w14:paraId="11A38C47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</w:tr>
      <w:tr w:rsidR="00CD0105" w:rsidRPr="000A7148" w14:paraId="5C146A74" w14:textId="77777777" w:rsidTr="00BA67A8">
        <w:trPr>
          <w:trHeight w:val="491"/>
        </w:trPr>
        <w:tc>
          <w:tcPr>
            <w:tcW w:w="1323" w:type="dxa"/>
            <w:vMerge w:val="restart"/>
          </w:tcPr>
          <w:p w14:paraId="762C6521" w14:textId="2C665C8D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6 Month With 12 Month I</w:t>
            </w:r>
            <w:r w:rsidR="0089529B" w:rsidRPr="000A7148">
              <w:rPr>
                <w:rFonts w:ascii="Times New Roman" w:hAnsi="Times New Roman" w:cs="Times New Roman"/>
              </w:rPr>
              <w:t>CI</w:t>
            </w:r>
            <w:r w:rsidRPr="000A7148">
              <w:rPr>
                <w:rFonts w:ascii="Times New Roman" w:hAnsi="Times New Roman" w:cs="Times New Roman"/>
              </w:rPr>
              <w:t xml:space="preserve"> Restriction</w:t>
            </w:r>
          </w:p>
          <w:p w14:paraId="2030AA16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05F9D4A7" w14:textId="7A53F073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≤ 6M of I</w:t>
            </w:r>
            <w:r w:rsidR="0089529B" w:rsidRPr="000A714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130" w:type="dxa"/>
          </w:tcPr>
          <w:p w14:paraId="5C5FC928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0" w:type="dxa"/>
          </w:tcPr>
          <w:p w14:paraId="61B4F01A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130" w:type="dxa"/>
          </w:tcPr>
          <w:p w14:paraId="756BF6D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130" w:type="dxa"/>
          </w:tcPr>
          <w:p w14:paraId="49E9E82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130" w:type="dxa"/>
          </w:tcPr>
          <w:p w14:paraId="2D7B193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130" w:type="dxa"/>
          </w:tcPr>
          <w:p w14:paraId="66837460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CD0105" w:rsidRPr="000A7148" w14:paraId="63390BE8" w14:textId="77777777" w:rsidTr="00BA67A8">
        <w:trPr>
          <w:trHeight w:val="491"/>
        </w:trPr>
        <w:tc>
          <w:tcPr>
            <w:tcW w:w="1323" w:type="dxa"/>
            <w:vMerge/>
          </w:tcPr>
          <w:p w14:paraId="1644CD58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68865D57" w14:textId="2D7E220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&gt; 6M, ≤ 12M</w:t>
            </w:r>
            <w:r w:rsidR="0089529B" w:rsidRPr="000A7148">
              <w:rPr>
                <w:rFonts w:ascii="Times New Roman" w:hAnsi="Times New Roman" w:cs="Times New Roman"/>
              </w:rPr>
              <w:t xml:space="preserve"> of ICI</w:t>
            </w:r>
          </w:p>
        </w:tc>
        <w:tc>
          <w:tcPr>
            <w:tcW w:w="1130" w:type="dxa"/>
          </w:tcPr>
          <w:p w14:paraId="05B7D18A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0" w:type="dxa"/>
          </w:tcPr>
          <w:p w14:paraId="77EE431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130" w:type="dxa"/>
          </w:tcPr>
          <w:p w14:paraId="0A8FDC43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130" w:type="dxa"/>
          </w:tcPr>
          <w:p w14:paraId="4C01BE32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130" w:type="dxa"/>
          </w:tcPr>
          <w:p w14:paraId="79EA656B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130" w:type="dxa"/>
          </w:tcPr>
          <w:p w14:paraId="3041B13C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</w:tr>
      <w:tr w:rsidR="00CD0105" w:rsidRPr="000A7148" w14:paraId="264D5A68" w14:textId="77777777" w:rsidTr="00BA67A8">
        <w:trPr>
          <w:trHeight w:val="491"/>
        </w:trPr>
        <w:tc>
          <w:tcPr>
            <w:tcW w:w="1323" w:type="dxa"/>
            <w:vMerge/>
          </w:tcPr>
          <w:p w14:paraId="1E8ABD91" w14:textId="77777777" w:rsidR="00CD0105" w:rsidRPr="000A7148" w:rsidRDefault="00CD0105" w:rsidP="00BA67A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4B9727EF" w14:textId="77777777" w:rsidR="00CD0105" w:rsidRPr="000A7148" w:rsidRDefault="00CD0105" w:rsidP="00BA67A8">
            <w:pPr>
              <w:jc w:val="right"/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30" w:type="dxa"/>
          </w:tcPr>
          <w:p w14:paraId="00E3E7E0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</w:tcPr>
          <w:p w14:paraId="42432D01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1.3 E-14</w:t>
            </w:r>
          </w:p>
        </w:tc>
        <w:tc>
          <w:tcPr>
            <w:tcW w:w="1130" w:type="dxa"/>
          </w:tcPr>
          <w:p w14:paraId="262254C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30" w:type="dxa"/>
          </w:tcPr>
          <w:p w14:paraId="0E1B64A9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30" w:type="dxa"/>
          </w:tcPr>
          <w:p w14:paraId="4BF15F5E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1130" w:type="dxa"/>
          </w:tcPr>
          <w:p w14:paraId="05E466EE" w14:textId="77777777" w:rsidR="00CD0105" w:rsidRPr="000A7148" w:rsidRDefault="00CD0105" w:rsidP="00BA67A8">
            <w:pPr>
              <w:rPr>
                <w:rFonts w:ascii="Times New Roman" w:hAnsi="Times New Roman" w:cs="Times New Roman"/>
              </w:rPr>
            </w:pPr>
            <w:r w:rsidRPr="000A7148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</w:tbl>
    <w:p w14:paraId="7D01B1E5" w14:textId="3007F3F8" w:rsidR="00CD0105" w:rsidRPr="000A7148" w:rsidRDefault="00CD0105" w:rsidP="006D60B7">
      <w:pPr>
        <w:ind w:left="-180"/>
        <w:rPr>
          <w:rFonts w:ascii="Times New Roman" w:hAnsi="Times New Roman" w:cs="Times New Roman"/>
        </w:rPr>
      </w:pPr>
      <w:r w:rsidRPr="000A7148">
        <w:rPr>
          <w:rFonts w:ascii="Times New Roman" w:eastAsia="Times New Roman" w:hAnsi="Times New Roman" w:cs="Times New Roman"/>
        </w:rPr>
        <w:t>Abbreviations: M</w:t>
      </w:r>
      <w:r w:rsidRPr="000A7148">
        <w:rPr>
          <w:rFonts w:ascii="Times New Roman" w:hAnsi="Times New Roman" w:cs="Times New Roman"/>
        </w:rPr>
        <w:t xml:space="preserve"> = </w:t>
      </w:r>
      <w:r w:rsidRPr="000A7148">
        <w:rPr>
          <w:rFonts w:ascii="Times New Roman" w:eastAsia="Times New Roman" w:hAnsi="Times New Roman" w:cs="Times New Roman"/>
        </w:rPr>
        <w:t>month</w:t>
      </w:r>
      <w:r w:rsidRPr="000A7148">
        <w:rPr>
          <w:rFonts w:ascii="Times New Roman" w:hAnsi="Times New Roman" w:cs="Times New Roman"/>
        </w:rPr>
        <w:t xml:space="preserve">, </w:t>
      </w:r>
      <w:r w:rsidR="0089529B" w:rsidRPr="000A7148">
        <w:rPr>
          <w:rFonts w:ascii="Times New Roman" w:hAnsi="Times New Roman" w:cs="Times New Roman"/>
        </w:rPr>
        <w:t>ICI: immune checkpoint inhibitor therapy</w:t>
      </w:r>
      <w:r w:rsidRPr="000A7148">
        <w:rPr>
          <w:rFonts w:ascii="Times New Roman" w:hAnsi="Times New Roman" w:cs="Times New Roman"/>
        </w:rPr>
        <w:t>, POD = progression of disease.</w:t>
      </w:r>
      <w:r w:rsidRPr="000A7148">
        <w:rPr>
          <w:rFonts w:ascii="Times New Roman" w:eastAsia="Times New Roman" w:hAnsi="Times New Roman" w:cs="Times New Roman"/>
        </w:rPr>
        <w:t xml:space="preserve"> </w:t>
      </w:r>
    </w:p>
    <w:p w14:paraId="493448B8" w14:textId="77777777" w:rsidR="00CD0105" w:rsidRPr="000A7148" w:rsidRDefault="00CD0105">
      <w:pPr>
        <w:rPr>
          <w:rFonts w:ascii="Times New Roman" w:hAnsi="Times New Roman" w:cs="Times New Roman"/>
        </w:rPr>
      </w:pPr>
    </w:p>
    <w:p w14:paraId="69B0F3FD" w14:textId="5EB50C35" w:rsidR="00CD0105" w:rsidRPr="000A7148" w:rsidRDefault="00CD0105" w:rsidP="00660CEC">
      <w:pPr>
        <w:ind w:left="-270" w:right="-810"/>
        <w:rPr>
          <w:rFonts w:ascii="Times New Roman" w:hAnsi="Times New Roman" w:cs="Times New Roman"/>
        </w:rPr>
      </w:pPr>
      <w:r w:rsidRPr="000A7148">
        <w:rPr>
          <w:rFonts w:ascii="Times New Roman" w:hAnsi="Times New Roman" w:cs="Times New Roman"/>
        </w:rPr>
        <w:t xml:space="preserve">Supplemental </w:t>
      </w:r>
      <w:r w:rsidR="008E3CB0">
        <w:rPr>
          <w:rFonts w:ascii="Times New Roman" w:hAnsi="Times New Roman" w:cs="Times New Roman"/>
        </w:rPr>
        <w:t>T</w:t>
      </w:r>
      <w:r w:rsidRPr="000A7148">
        <w:rPr>
          <w:rFonts w:ascii="Times New Roman" w:hAnsi="Times New Roman" w:cs="Times New Roman"/>
        </w:rPr>
        <w:t xml:space="preserve">able </w:t>
      </w:r>
      <w:r w:rsidR="00354F24" w:rsidRPr="000A7148">
        <w:rPr>
          <w:rFonts w:ascii="Times New Roman" w:hAnsi="Times New Roman" w:cs="Times New Roman"/>
        </w:rPr>
        <w:t>3</w:t>
      </w:r>
      <w:r w:rsidRPr="000A7148">
        <w:rPr>
          <w:rFonts w:ascii="Times New Roman" w:hAnsi="Times New Roman" w:cs="Times New Roman"/>
        </w:rPr>
        <w:t xml:space="preserve">: Characteristics of patients with PFS who discontinued </w:t>
      </w:r>
      <w:r w:rsidR="0089529B" w:rsidRPr="000A7148">
        <w:rPr>
          <w:rFonts w:ascii="Times New Roman" w:hAnsi="Times New Roman" w:cs="Times New Roman"/>
        </w:rPr>
        <w:t>ICI</w:t>
      </w:r>
      <w:r w:rsidRPr="000A7148">
        <w:rPr>
          <w:rFonts w:ascii="Times New Roman" w:hAnsi="Times New Roman" w:cs="Times New Roman"/>
        </w:rPr>
        <w:t xml:space="preserve"> ≤ 6 months vs continued </w:t>
      </w:r>
      <w:r w:rsidR="0089529B" w:rsidRPr="000A7148">
        <w:rPr>
          <w:rFonts w:ascii="Times New Roman" w:hAnsi="Times New Roman" w:cs="Times New Roman"/>
        </w:rPr>
        <w:t>ICI</w:t>
      </w:r>
      <w:r w:rsidRPr="000A7148">
        <w:rPr>
          <w:rFonts w:ascii="Times New Roman" w:hAnsi="Times New Roman" w:cs="Times New Roman"/>
        </w:rPr>
        <w:t xml:space="preserve"> &gt;</w:t>
      </w:r>
      <w:r w:rsidR="0089529B" w:rsidRPr="000A7148">
        <w:rPr>
          <w:rFonts w:ascii="Times New Roman" w:hAnsi="Times New Roman" w:cs="Times New Roman"/>
        </w:rPr>
        <w:t xml:space="preserve"> </w:t>
      </w:r>
      <w:r w:rsidRPr="000A7148">
        <w:rPr>
          <w:rFonts w:ascii="Times New Roman" w:hAnsi="Times New Roman" w:cs="Times New Roman"/>
        </w:rPr>
        <w:t>6 months but &lt;</w:t>
      </w:r>
      <w:r w:rsidR="0089529B" w:rsidRPr="000A7148">
        <w:rPr>
          <w:rFonts w:ascii="Times New Roman" w:hAnsi="Times New Roman" w:cs="Times New Roman"/>
        </w:rPr>
        <w:t xml:space="preserve"> </w:t>
      </w:r>
      <w:r w:rsidRPr="000A7148">
        <w:rPr>
          <w:rFonts w:ascii="Times New Roman" w:hAnsi="Times New Roman" w:cs="Times New Roman"/>
        </w:rPr>
        <w:t xml:space="preserve">12 </w:t>
      </w:r>
      <w:proofErr w:type="gramStart"/>
      <w:r w:rsidRPr="000A7148">
        <w:rPr>
          <w:rFonts w:ascii="Times New Roman" w:hAnsi="Times New Roman" w:cs="Times New Roman"/>
        </w:rPr>
        <w:t>months</w:t>
      </w:r>
      <w:proofErr w:type="gramEnd"/>
    </w:p>
    <w:tbl>
      <w:tblPr>
        <w:tblStyle w:val="TableGrid"/>
        <w:tblW w:w="10440" w:type="dxa"/>
        <w:tblInd w:w="-275" w:type="dxa"/>
        <w:tblLook w:val="04A0" w:firstRow="1" w:lastRow="0" w:firstColumn="1" w:lastColumn="0" w:noHBand="0" w:noVBand="1"/>
      </w:tblPr>
      <w:tblGrid>
        <w:gridCol w:w="4680"/>
        <w:gridCol w:w="2070"/>
        <w:gridCol w:w="1890"/>
        <w:gridCol w:w="1800"/>
      </w:tblGrid>
      <w:tr w:rsidR="00CD0105" w:rsidRPr="000A7148" w14:paraId="40085103" w14:textId="77777777" w:rsidTr="00CD0105">
        <w:tc>
          <w:tcPr>
            <w:tcW w:w="4680" w:type="dxa"/>
          </w:tcPr>
          <w:p w14:paraId="448D2726" w14:textId="6C6CEB04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6 Month Timepoint With 12 Month </w:t>
            </w:r>
            <w:r w:rsidR="0089529B" w:rsidRPr="000A7148">
              <w:rPr>
                <w:rFonts w:ascii="Times New Roman" w:hAnsi="Times New Roman" w:cs="Times New Roman"/>
                <w:sz w:val="22"/>
                <w:szCs w:val="22"/>
              </w:rPr>
              <w:t>ICI</w:t>
            </w: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Restriction</w:t>
            </w:r>
          </w:p>
          <w:p w14:paraId="7623A86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5100822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B8F2E33" w14:textId="00771499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Discontinued I</w:t>
            </w:r>
            <w:r w:rsidR="0089529B" w:rsidRPr="000A7148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(≤ 6M of I</w:t>
            </w:r>
            <w:r w:rsidR="0089529B" w:rsidRPr="000A7148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; n=17, unless specified)</w:t>
            </w:r>
          </w:p>
        </w:tc>
        <w:tc>
          <w:tcPr>
            <w:tcW w:w="1890" w:type="dxa"/>
          </w:tcPr>
          <w:p w14:paraId="5EEC2E4C" w14:textId="0AA37245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Continued I</w:t>
            </w:r>
            <w:r w:rsidR="0089529B" w:rsidRPr="000A7148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(&gt;6M, &lt;12M of I</w:t>
            </w:r>
            <w:r w:rsidR="0089529B" w:rsidRPr="000A7148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; n=22, unless specified)</w:t>
            </w:r>
          </w:p>
        </w:tc>
        <w:tc>
          <w:tcPr>
            <w:tcW w:w="1800" w:type="dxa"/>
          </w:tcPr>
          <w:p w14:paraId="25B8F64C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  <w:p w14:paraId="43CD8F89" w14:textId="77777777" w:rsidR="00CD0105" w:rsidRPr="000A7148" w:rsidRDefault="00CD0105" w:rsidP="00BA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(n=39, unless specified)</w:t>
            </w:r>
          </w:p>
        </w:tc>
      </w:tr>
      <w:tr w:rsidR="00CD0105" w:rsidRPr="000A7148" w14:paraId="17EE0815" w14:textId="77777777" w:rsidTr="00CD0105">
        <w:tc>
          <w:tcPr>
            <w:tcW w:w="4680" w:type="dxa"/>
          </w:tcPr>
          <w:p w14:paraId="1A18BC8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Median age - </w:t>
            </w:r>
            <w:proofErr w:type="spellStart"/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yr</w:t>
            </w:r>
            <w:proofErr w:type="spellEnd"/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(Range)</w:t>
            </w:r>
          </w:p>
          <w:p w14:paraId="42064C9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Male sex – no. (%)</w:t>
            </w:r>
          </w:p>
          <w:p w14:paraId="06B5B8E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Race/ethnicity – no. (%)</w:t>
            </w:r>
          </w:p>
          <w:p w14:paraId="0483C45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White </w:t>
            </w:r>
          </w:p>
          <w:p w14:paraId="4E104DE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Black</w:t>
            </w:r>
          </w:p>
          <w:p w14:paraId="628A041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Hispanic</w:t>
            </w:r>
          </w:p>
          <w:p w14:paraId="63CAD5E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Asian / Pacific Islander</w:t>
            </w:r>
          </w:p>
          <w:p w14:paraId="777C843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Other</w:t>
            </w:r>
          </w:p>
          <w:p w14:paraId="7EE9EE0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Cancer Type – no. (%)</w:t>
            </w:r>
          </w:p>
          <w:p w14:paraId="6F5D62A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Adenocarcinoma</w:t>
            </w:r>
          </w:p>
          <w:p w14:paraId="6C9F627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Squamous Cell Carcinoma</w:t>
            </w:r>
          </w:p>
          <w:p w14:paraId="39920E9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proofErr w:type="spellStart"/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Sarcomatoid</w:t>
            </w:r>
            <w:proofErr w:type="spellEnd"/>
          </w:p>
          <w:p w14:paraId="3346346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Other </w:t>
            </w:r>
          </w:p>
          <w:p w14:paraId="27546DA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Tobacco use – no. (%)</w:t>
            </w:r>
          </w:p>
          <w:p w14:paraId="6CFFF95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Former</w:t>
            </w:r>
          </w:p>
          <w:p w14:paraId="330D254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Current</w:t>
            </w:r>
          </w:p>
          <w:p w14:paraId="1A5B976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Never</w:t>
            </w:r>
          </w:p>
          <w:p w14:paraId="46CCA50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E50B5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Site of metastasis at initial diagnosis – no. (%) </w:t>
            </w:r>
          </w:p>
          <w:p w14:paraId="74F0C8B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Bone (including spine)</w:t>
            </w:r>
          </w:p>
          <w:p w14:paraId="54520D7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CNS</w:t>
            </w:r>
          </w:p>
          <w:p w14:paraId="6ADAA1F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Lymph node</w:t>
            </w:r>
          </w:p>
          <w:p w14:paraId="6084222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Contralateral lung</w:t>
            </w:r>
          </w:p>
          <w:p w14:paraId="481EE63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Pleura (including pleural effusion)</w:t>
            </w:r>
          </w:p>
          <w:p w14:paraId="6473BB9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Adrenal gland</w:t>
            </w:r>
          </w:p>
          <w:p w14:paraId="46EFFB8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Liver</w:t>
            </w:r>
          </w:p>
          <w:p w14:paraId="7F92217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Other</w:t>
            </w:r>
          </w:p>
          <w:p w14:paraId="2419E85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F3D21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Immunotherapy – no. (%)</w:t>
            </w:r>
          </w:p>
          <w:p w14:paraId="74CF667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Pembrolizumab</w:t>
            </w:r>
          </w:p>
          <w:p w14:paraId="539AC03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Atezolizumab</w:t>
            </w:r>
          </w:p>
          <w:p w14:paraId="72CCE7D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Nivolumab</w:t>
            </w:r>
          </w:p>
          <w:p w14:paraId="39E7894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8A8F5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Initial diagnosis stage IV</w:t>
            </w:r>
          </w:p>
          <w:p w14:paraId="18AA8E1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Combination with chemotherapy</w:t>
            </w:r>
          </w:p>
          <w:p w14:paraId="621A081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Previous radiation therapy</w:t>
            </w:r>
          </w:p>
          <w:p w14:paraId="1BB5FF6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Curative intent</w:t>
            </w:r>
          </w:p>
          <w:p w14:paraId="3013D51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Palliative intent</w:t>
            </w:r>
          </w:p>
          <w:p w14:paraId="03E3399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Number of previous systemic therapies</w:t>
            </w:r>
          </w:p>
          <w:p w14:paraId="3F25F67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0</w:t>
            </w:r>
          </w:p>
          <w:p w14:paraId="2E6D9A3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1</w:t>
            </w:r>
          </w:p>
          <w:p w14:paraId="3DC2C99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2</w:t>
            </w:r>
          </w:p>
          <w:p w14:paraId="74BB640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Worst reported ECOG</w:t>
            </w:r>
          </w:p>
          <w:p w14:paraId="53F8CAF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0</w:t>
            </w:r>
          </w:p>
          <w:p w14:paraId="0A8F339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1</w:t>
            </w:r>
          </w:p>
          <w:p w14:paraId="32BAAA6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2</w:t>
            </w:r>
          </w:p>
          <w:p w14:paraId="3E28120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3</w:t>
            </w:r>
          </w:p>
          <w:p w14:paraId="2247690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4</w:t>
            </w:r>
          </w:p>
          <w:p w14:paraId="289457D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Unknown</w:t>
            </w:r>
          </w:p>
          <w:p w14:paraId="5DFB362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PD-L1 %</w:t>
            </w:r>
          </w:p>
          <w:p w14:paraId="0958C4C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0</w:t>
            </w:r>
          </w:p>
          <w:p w14:paraId="2D825EB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1-49</w:t>
            </w:r>
          </w:p>
          <w:p w14:paraId="7D774F9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Pr="000A7148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50</w:t>
            </w:r>
          </w:p>
          <w:p w14:paraId="653542E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        unreported</w:t>
            </w:r>
          </w:p>
        </w:tc>
        <w:tc>
          <w:tcPr>
            <w:tcW w:w="2070" w:type="dxa"/>
          </w:tcPr>
          <w:p w14:paraId="475452E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6 (47-88)</w:t>
            </w:r>
          </w:p>
          <w:p w14:paraId="08FCA66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8 (47.1)</w:t>
            </w:r>
          </w:p>
          <w:p w14:paraId="5F89AD3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C7F0D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6 (94.1)</w:t>
            </w:r>
          </w:p>
          <w:p w14:paraId="746FA00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95C102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5BE484B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5.9)</w:t>
            </w:r>
          </w:p>
          <w:p w14:paraId="68C3D3D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BA1DE6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DD06D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3 (76.5)</w:t>
            </w:r>
          </w:p>
          <w:p w14:paraId="795BD9D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7.6)</w:t>
            </w:r>
          </w:p>
          <w:p w14:paraId="53C008D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920A2F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5.9)</w:t>
            </w:r>
          </w:p>
          <w:p w14:paraId="441966D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8A9F3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3 (76.5)</w:t>
            </w:r>
          </w:p>
          <w:p w14:paraId="6A0AF6C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5.9)</w:t>
            </w:r>
          </w:p>
          <w:p w14:paraId="41A9ABB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7.6)</w:t>
            </w:r>
          </w:p>
          <w:p w14:paraId="252DAEF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9E6D55" w14:textId="77777777" w:rsidR="00CD0105" w:rsidRPr="000A7148" w:rsidRDefault="00CD0105" w:rsidP="00BA67A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23)</w:t>
            </w:r>
          </w:p>
          <w:p w14:paraId="2CD53EC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8 (34.8)</w:t>
            </w:r>
          </w:p>
          <w:p w14:paraId="0BD63D8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8.7)</w:t>
            </w:r>
          </w:p>
          <w:p w14:paraId="3503005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3.0)</w:t>
            </w:r>
          </w:p>
          <w:p w14:paraId="4F31E2F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3.0)</w:t>
            </w:r>
          </w:p>
          <w:p w14:paraId="47DC651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3.0)</w:t>
            </w:r>
          </w:p>
          <w:p w14:paraId="6D1ECA8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  <w:p w14:paraId="514D104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11.8)</w:t>
            </w:r>
          </w:p>
          <w:p w14:paraId="1475A53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  <w:p w14:paraId="004F344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9440DB" w14:textId="77777777" w:rsidR="00CD0105" w:rsidRPr="000A7148" w:rsidRDefault="00CD0105" w:rsidP="00BA67A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18)</w:t>
            </w:r>
          </w:p>
          <w:p w14:paraId="478907F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5 (83.3)</w:t>
            </w:r>
          </w:p>
          <w:p w14:paraId="6F02B6D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11.1)</w:t>
            </w:r>
          </w:p>
          <w:p w14:paraId="562D2D7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5.6)</w:t>
            </w:r>
          </w:p>
          <w:p w14:paraId="1E364D0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34F53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5 (88.2)</w:t>
            </w:r>
          </w:p>
          <w:p w14:paraId="1EB0B86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9 (50)</w:t>
            </w:r>
          </w:p>
          <w:p w14:paraId="7C9FAE7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22.2)</w:t>
            </w:r>
          </w:p>
          <w:p w14:paraId="14F61ED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25)</w:t>
            </w:r>
          </w:p>
          <w:p w14:paraId="410B17A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75)</w:t>
            </w:r>
          </w:p>
          <w:p w14:paraId="6197DFF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78400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3 (76.5)</w:t>
            </w:r>
          </w:p>
          <w:p w14:paraId="123D2DF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  <w:p w14:paraId="5018A23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5C13D0C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3D2FF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11.8)</w:t>
            </w:r>
          </w:p>
          <w:p w14:paraId="69670AF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5 (29.4)</w:t>
            </w:r>
          </w:p>
          <w:p w14:paraId="311CDB4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7.6)</w:t>
            </w:r>
          </w:p>
          <w:p w14:paraId="3B15376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  <w:p w14:paraId="37FBCAA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11.8)</w:t>
            </w:r>
          </w:p>
          <w:p w14:paraId="519B41A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5.9)</w:t>
            </w:r>
          </w:p>
          <w:p w14:paraId="4C31EE8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992CA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5 (29.4)</w:t>
            </w:r>
          </w:p>
          <w:p w14:paraId="3952DA8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7.6)</w:t>
            </w:r>
          </w:p>
          <w:p w14:paraId="3A977C4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5 (29.4)</w:t>
            </w:r>
          </w:p>
          <w:p w14:paraId="6086E7C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1890" w:type="dxa"/>
          </w:tcPr>
          <w:p w14:paraId="3276F4D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6 (45-87)</w:t>
            </w:r>
          </w:p>
          <w:p w14:paraId="189CC33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4 (63.6)</w:t>
            </w:r>
          </w:p>
          <w:p w14:paraId="50FAC5C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82ACE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8 (81.8)</w:t>
            </w:r>
          </w:p>
          <w:p w14:paraId="1330D21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5)</w:t>
            </w:r>
          </w:p>
          <w:p w14:paraId="52F7CB7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 w14:paraId="07446BC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5)</w:t>
            </w:r>
          </w:p>
          <w:p w14:paraId="66E817F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9.1)</w:t>
            </w:r>
          </w:p>
          <w:p w14:paraId="70ED75E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D0870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0 (90.9)</w:t>
            </w:r>
          </w:p>
          <w:p w14:paraId="3AD8808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5)</w:t>
            </w:r>
          </w:p>
          <w:p w14:paraId="1EC8110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C427D7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5)</w:t>
            </w:r>
          </w:p>
          <w:p w14:paraId="1DD4B12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9CD42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5 (68.2)</w:t>
            </w:r>
          </w:p>
          <w:p w14:paraId="32838B6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3.6)</w:t>
            </w:r>
          </w:p>
          <w:p w14:paraId="7B86A5F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18.2)</w:t>
            </w:r>
          </w:p>
          <w:p w14:paraId="779A92A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F91643" w14:textId="77777777" w:rsidR="00CD0105" w:rsidRPr="000A7148" w:rsidRDefault="00CD0105" w:rsidP="00BA67A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19)</w:t>
            </w:r>
          </w:p>
          <w:p w14:paraId="11D8037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6 (31.6)</w:t>
            </w:r>
          </w:p>
          <w:p w14:paraId="2709170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5.8)</w:t>
            </w:r>
          </w:p>
          <w:p w14:paraId="22C5A05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5.8)</w:t>
            </w:r>
          </w:p>
          <w:p w14:paraId="12A41A6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5.8)</w:t>
            </w:r>
          </w:p>
          <w:p w14:paraId="3C96504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5.3)</w:t>
            </w:r>
          </w:p>
          <w:p w14:paraId="6D93036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5.8)</w:t>
            </w:r>
          </w:p>
          <w:p w14:paraId="3BF7063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EB6975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DD8CE4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6D71CC" w14:textId="77777777" w:rsidR="00CD0105" w:rsidRPr="000A7148" w:rsidRDefault="00CD0105" w:rsidP="00BA67A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23)</w:t>
            </w:r>
          </w:p>
          <w:p w14:paraId="6EB3854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9 (82.6)</w:t>
            </w:r>
          </w:p>
          <w:p w14:paraId="780E1E9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3.0)</w:t>
            </w:r>
          </w:p>
          <w:p w14:paraId="50B92AB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  <w:p w14:paraId="6AA801B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57EBB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3 (59.1)</w:t>
            </w:r>
          </w:p>
          <w:p w14:paraId="29FB3BA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0 (45.4)</w:t>
            </w:r>
          </w:p>
          <w:p w14:paraId="262B490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7 (77.3)</w:t>
            </w:r>
          </w:p>
          <w:p w14:paraId="659DA4E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5 (29.4)</w:t>
            </w:r>
          </w:p>
          <w:p w14:paraId="6BCCFCF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2 (70.6)</w:t>
            </w:r>
          </w:p>
          <w:p w14:paraId="3210E2D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DB805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2 (54.5)</w:t>
            </w:r>
          </w:p>
          <w:p w14:paraId="1BD662F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7 (31.8)</w:t>
            </w:r>
          </w:p>
          <w:p w14:paraId="0A9F78C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13.6)</w:t>
            </w:r>
          </w:p>
          <w:p w14:paraId="22E8EBA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A4D6C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5)</w:t>
            </w:r>
          </w:p>
          <w:p w14:paraId="3ACFA4B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2 (54.5)</w:t>
            </w:r>
          </w:p>
          <w:p w14:paraId="4AEE20C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6 (27.3)</w:t>
            </w:r>
          </w:p>
          <w:p w14:paraId="2C6D0DA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9.1)</w:t>
            </w:r>
          </w:p>
          <w:p w14:paraId="6EB257F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AE5D92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4.5)</w:t>
            </w:r>
          </w:p>
          <w:p w14:paraId="6EC8840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7D2E9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5 (22.7)</w:t>
            </w:r>
          </w:p>
          <w:p w14:paraId="66707BF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7 (31.8)</w:t>
            </w:r>
          </w:p>
          <w:p w14:paraId="0450A64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18.2)</w:t>
            </w:r>
          </w:p>
          <w:p w14:paraId="2507825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6 (27.3)</w:t>
            </w:r>
          </w:p>
        </w:tc>
        <w:tc>
          <w:tcPr>
            <w:tcW w:w="1800" w:type="dxa"/>
          </w:tcPr>
          <w:p w14:paraId="2C20960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7 (45-87)</w:t>
            </w:r>
          </w:p>
          <w:p w14:paraId="79277FF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2 (56.4)</w:t>
            </w:r>
          </w:p>
          <w:p w14:paraId="7B665F7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68F53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4 (87.2)</w:t>
            </w:r>
          </w:p>
          <w:p w14:paraId="5294974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2.6)</w:t>
            </w:r>
          </w:p>
          <w:p w14:paraId="297D27A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1674B3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5.1)</w:t>
            </w:r>
          </w:p>
          <w:p w14:paraId="32BC9DF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5.1)</w:t>
            </w:r>
          </w:p>
          <w:p w14:paraId="0905270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B6517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3 (84.6)</w:t>
            </w:r>
          </w:p>
          <w:p w14:paraId="5E61197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10.3)</w:t>
            </w:r>
          </w:p>
          <w:p w14:paraId="4E1B3AD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5ACCB3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5.1)</w:t>
            </w:r>
          </w:p>
          <w:p w14:paraId="50FD65B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33B15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8 (71.8)</w:t>
            </w:r>
          </w:p>
          <w:p w14:paraId="6E270F4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10.3)</w:t>
            </w:r>
          </w:p>
          <w:p w14:paraId="6B80F06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7 (17.9)</w:t>
            </w:r>
          </w:p>
          <w:p w14:paraId="4C9282E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B453F3" w14:textId="77777777" w:rsidR="00CD0105" w:rsidRPr="000A7148" w:rsidRDefault="00CD0105" w:rsidP="00BA67A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42)</w:t>
            </w:r>
          </w:p>
          <w:p w14:paraId="4005531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4 (35.9)</w:t>
            </w:r>
          </w:p>
          <w:p w14:paraId="2750791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5 (11.9)</w:t>
            </w:r>
          </w:p>
          <w:p w14:paraId="55420686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6 (14.3)</w:t>
            </w:r>
          </w:p>
          <w:p w14:paraId="6101321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6 (14.3)</w:t>
            </w:r>
          </w:p>
          <w:p w14:paraId="05EBC6BF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9.5)</w:t>
            </w:r>
          </w:p>
          <w:p w14:paraId="413442D0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4 (9.5)</w:t>
            </w:r>
          </w:p>
          <w:p w14:paraId="0CF3EC9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4.8)</w:t>
            </w:r>
          </w:p>
          <w:p w14:paraId="04C8648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 (2.4)</w:t>
            </w:r>
          </w:p>
          <w:p w14:paraId="16C64D31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8C0DB8" w14:textId="77777777" w:rsidR="00CD0105" w:rsidRPr="000A7148" w:rsidRDefault="00CD0105" w:rsidP="00BA67A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41)</w:t>
            </w:r>
          </w:p>
          <w:p w14:paraId="27F7192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4 (82.9)</w:t>
            </w:r>
          </w:p>
          <w:p w14:paraId="4D8D71D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5 (12.2)</w:t>
            </w:r>
          </w:p>
          <w:p w14:paraId="4655428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4.9)</w:t>
            </w:r>
          </w:p>
          <w:p w14:paraId="4FE65E2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B6FCF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8 (71.8)</w:t>
            </w:r>
          </w:p>
          <w:p w14:paraId="2E12B6A4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9 (48.7)</w:t>
            </w:r>
          </w:p>
          <w:p w14:paraId="1EF58C8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1 (53.8)</w:t>
            </w:r>
          </w:p>
          <w:p w14:paraId="4D1D779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6 (28.6)</w:t>
            </w:r>
          </w:p>
          <w:p w14:paraId="7E82373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5 (71.4)</w:t>
            </w:r>
          </w:p>
          <w:p w14:paraId="648E3FB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2FCCA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5 (64.1)</w:t>
            </w:r>
          </w:p>
          <w:p w14:paraId="04CB6689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1 (28.2)</w:t>
            </w:r>
          </w:p>
          <w:p w14:paraId="0A2941E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7.7)</w:t>
            </w:r>
          </w:p>
          <w:p w14:paraId="6BD2143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5F090D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3 (7.7)</w:t>
            </w:r>
          </w:p>
          <w:p w14:paraId="59EB2E08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7 (43.6)</w:t>
            </w:r>
          </w:p>
          <w:p w14:paraId="2E51E1E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9 (23.1)</w:t>
            </w:r>
          </w:p>
          <w:p w14:paraId="1654B543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6 (15.4)</w:t>
            </w:r>
          </w:p>
          <w:p w14:paraId="4ABA8A5B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5.1)</w:t>
            </w:r>
          </w:p>
          <w:p w14:paraId="715A95AE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2 (5.1)</w:t>
            </w:r>
          </w:p>
          <w:p w14:paraId="3B2D1F22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103CFC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0 (25.6)</w:t>
            </w:r>
          </w:p>
          <w:p w14:paraId="03005D07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0 (25.6)</w:t>
            </w:r>
          </w:p>
          <w:p w14:paraId="3FFD81FA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9 (23.1)</w:t>
            </w:r>
          </w:p>
          <w:p w14:paraId="7B7022A5" w14:textId="77777777" w:rsidR="00CD0105" w:rsidRPr="000A7148" w:rsidRDefault="00CD0105" w:rsidP="00BA67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148">
              <w:rPr>
                <w:rFonts w:ascii="Times New Roman" w:hAnsi="Times New Roman" w:cs="Times New Roman"/>
                <w:sz w:val="22"/>
                <w:szCs w:val="22"/>
              </w:rPr>
              <w:t>10 (25.6)</w:t>
            </w:r>
          </w:p>
        </w:tc>
      </w:tr>
    </w:tbl>
    <w:p w14:paraId="4AF9D645" w14:textId="73357640" w:rsidR="00CD0105" w:rsidRPr="000A7148" w:rsidRDefault="00CD0105" w:rsidP="00660CEC">
      <w:pPr>
        <w:ind w:left="-270" w:right="-810"/>
        <w:rPr>
          <w:rFonts w:ascii="Times New Roman" w:hAnsi="Times New Roman" w:cs="Times New Roman"/>
        </w:rPr>
      </w:pPr>
      <w:r w:rsidRPr="000A7148">
        <w:rPr>
          <w:rFonts w:ascii="Times New Roman" w:eastAsia="Times New Roman" w:hAnsi="Times New Roman" w:cs="Times New Roman"/>
        </w:rPr>
        <w:lastRenderedPageBreak/>
        <w:t>Abbreviations: M</w:t>
      </w:r>
      <w:r w:rsidRPr="000A7148">
        <w:rPr>
          <w:rFonts w:ascii="Times New Roman" w:hAnsi="Times New Roman" w:cs="Times New Roman"/>
        </w:rPr>
        <w:t xml:space="preserve"> = </w:t>
      </w:r>
      <w:r w:rsidRPr="000A7148">
        <w:rPr>
          <w:rFonts w:ascii="Times New Roman" w:eastAsia="Times New Roman" w:hAnsi="Times New Roman" w:cs="Times New Roman"/>
        </w:rPr>
        <w:t>month</w:t>
      </w:r>
      <w:r w:rsidRPr="000A7148">
        <w:rPr>
          <w:rFonts w:ascii="Times New Roman" w:hAnsi="Times New Roman" w:cs="Times New Roman"/>
        </w:rPr>
        <w:t xml:space="preserve">, </w:t>
      </w:r>
      <w:r w:rsidR="0089529B" w:rsidRPr="000A7148">
        <w:rPr>
          <w:rFonts w:ascii="Times New Roman" w:hAnsi="Times New Roman" w:cs="Times New Roman"/>
        </w:rPr>
        <w:t>ICI: immune checkpoint inhibitor therapy</w:t>
      </w:r>
      <w:r w:rsidRPr="000A7148">
        <w:rPr>
          <w:rFonts w:ascii="Times New Roman" w:hAnsi="Times New Roman" w:cs="Times New Roman"/>
        </w:rPr>
        <w:t>, CNS = central nervous system, ECOG = Eastern Cooperative Oncology Group Score, PD-L1 = programmed death-ligand 1</w:t>
      </w:r>
    </w:p>
    <w:p w14:paraId="42F91BEC" w14:textId="77777777" w:rsidR="00CD0105" w:rsidRPr="000A7148" w:rsidRDefault="00CD0105">
      <w:pPr>
        <w:rPr>
          <w:rFonts w:ascii="Times New Roman" w:hAnsi="Times New Roman" w:cs="Times New Roman"/>
        </w:rPr>
      </w:pPr>
    </w:p>
    <w:p w14:paraId="24ACAD6F" w14:textId="77777777" w:rsidR="00CD0105" w:rsidRPr="000A7148" w:rsidRDefault="00CD0105">
      <w:pPr>
        <w:rPr>
          <w:rFonts w:ascii="Times New Roman" w:hAnsi="Times New Roman" w:cs="Times New Roman"/>
        </w:rPr>
      </w:pPr>
    </w:p>
    <w:p w14:paraId="3CA73E75" w14:textId="0457B7A6" w:rsidR="006D60B7" w:rsidRPr="000A7148" w:rsidRDefault="006D60B7" w:rsidP="00660CEC">
      <w:pPr>
        <w:ind w:left="-900" w:right="-900"/>
        <w:rPr>
          <w:rFonts w:ascii="Times New Roman" w:hAnsi="Times New Roman" w:cs="Times New Roman"/>
        </w:rPr>
      </w:pPr>
      <w:r w:rsidRPr="000A7148">
        <w:rPr>
          <w:rFonts w:ascii="Times New Roman" w:hAnsi="Times New Roman" w:cs="Times New Roman"/>
        </w:rPr>
        <w:lastRenderedPageBreak/>
        <w:t xml:space="preserve">Supplemental </w:t>
      </w:r>
      <w:r w:rsidR="008E3CB0">
        <w:rPr>
          <w:rFonts w:ascii="Times New Roman" w:hAnsi="Times New Roman" w:cs="Times New Roman"/>
        </w:rPr>
        <w:t>T</w:t>
      </w:r>
      <w:r w:rsidRPr="000A7148">
        <w:rPr>
          <w:rFonts w:ascii="Times New Roman" w:hAnsi="Times New Roman" w:cs="Times New Roman"/>
        </w:rPr>
        <w:t>able</w:t>
      </w:r>
      <w:r w:rsidR="00354F24" w:rsidRPr="000A7148">
        <w:rPr>
          <w:rFonts w:ascii="Times New Roman" w:hAnsi="Times New Roman" w:cs="Times New Roman"/>
        </w:rPr>
        <w:t xml:space="preserve"> 4</w:t>
      </w:r>
      <w:r w:rsidRPr="000A7148">
        <w:rPr>
          <w:rFonts w:ascii="Times New Roman" w:hAnsi="Times New Roman" w:cs="Times New Roman"/>
        </w:rPr>
        <w:t xml:space="preserve">: </w:t>
      </w:r>
      <w:r w:rsidR="000A7148">
        <w:rPr>
          <w:rFonts w:ascii="Times New Roman" w:hAnsi="Times New Roman" w:cs="Times New Roman"/>
        </w:rPr>
        <w:t>I</w:t>
      </w:r>
      <w:r w:rsidRPr="000A7148">
        <w:rPr>
          <w:rFonts w:ascii="Times New Roman" w:hAnsi="Times New Roman" w:cs="Times New Roman"/>
        </w:rPr>
        <w:t>mmune-related adverse event by grade and proportion that continued</w:t>
      </w:r>
      <w:r w:rsidR="0089529B" w:rsidRPr="000A7148">
        <w:rPr>
          <w:rFonts w:ascii="Times New Roman" w:hAnsi="Times New Roman" w:cs="Times New Roman"/>
        </w:rPr>
        <w:t xml:space="preserve"> ICI</w:t>
      </w:r>
      <w:r w:rsidRPr="000A7148">
        <w:rPr>
          <w:rFonts w:ascii="Times New Roman" w:hAnsi="Times New Roman" w:cs="Times New Roman"/>
        </w:rPr>
        <w:t xml:space="preserve"> after adverse event but less than 12 </w:t>
      </w:r>
      <w:proofErr w:type="gramStart"/>
      <w:r w:rsidRPr="000A7148">
        <w:rPr>
          <w:rFonts w:ascii="Times New Roman" w:hAnsi="Times New Roman" w:cs="Times New Roman"/>
        </w:rPr>
        <w:t>months</w:t>
      </w:r>
      <w:proofErr w:type="gramEnd"/>
    </w:p>
    <w:tbl>
      <w:tblPr>
        <w:tblStyle w:val="TableGrid"/>
        <w:tblW w:w="11160" w:type="dxa"/>
        <w:tblInd w:w="-906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630"/>
        <w:gridCol w:w="630"/>
        <w:gridCol w:w="630"/>
        <w:gridCol w:w="1080"/>
        <w:gridCol w:w="630"/>
        <w:gridCol w:w="630"/>
        <w:gridCol w:w="1080"/>
        <w:gridCol w:w="630"/>
        <w:gridCol w:w="630"/>
        <w:gridCol w:w="630"/>
        <w:gridCol w:w="630"/>
        <w:gridCol w:w="630"/>
        <w:gridCol w:w="630"/>
      </w:tblGrid>
      <w:tr w:rsidR="006D60B7" w:rsidRPr="000A7148" w14:paraId="7CC44F76" w14:textId="77777777" w:rsidTr="006D60B7">
        <w:trPr>
          <w:trHeight w:val="431"/>
        </w:trPr>
        <w:tc>
          <w:tcPr>
            <w:tcW w:w="990" w:type="dxa"/>
            <w:vMerge w:val="restart"/>
          </w:tcPr>
          <w:p w14:paraId="3D9E575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Timepoint</w:t>
            </w:r>
          </w:p>
        </w:tc>
        <w:tc>
          <w:tcPr>
            <w:tcW w:w="1080" w:type="dxa"/>
            <w:vMerge w:val="restart"/>
          </w:tcPr>
          <w:p w14:paraId="7E897214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890" w:type="dxa"/>
            <w:gridSpan w:val="3"/>
          </w:tcPr>
          <w:p w14:paraId="79EA626C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Grade 1</w:t>
            </w:r>
          </w:p>
        </w:tc>
        <w:tc>
          <w:tcPr>
            <w:tcW w:w="2340" w:type="dxa"/>
            <w:gridSpan w:val="3"/>
          </w:tcPr>
          <w:p w14:paraId="2FCEBE80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Grade 2</w:t>
            </w:r>
          </w:p>
        </w:tc>
        <w:tc>
          <w:tcPr>
            <w:tcW w:w="2340" w:type="dxa"/>
            <w:gridSpan w:val="3"/>
          </w:tcPr>
          <w:p w14:paraId="296EF251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260" w:type="dxa"/>
            <w:gridSpan w:val="2"/>
          </w:tcPr>
          <w:p w14:paraId="2052E1A6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Grade 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260" w:type="dxa"/>
            <w:gridSpan w:val="2"/>
          </w:tcPr>
          <w:p w14:paraId="26A75714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All Grades Together</w:t>
            </w:r>
          </w:p>
        </w:tc>
      </w:tr>
      <w:tr w:rsidR="006D60B7" w:rsidRPr="000A7148" w14:paraId="06CA5567" w14:textId="77777777" w:rsidTr="006D60B7">
        <w:trPr>
          <w:trHeight w:val="1160"/>
        </w:trPr>
        <w:tc>
          <w:tcPr>
            <w:tcW w:w="990" w:type="dxa"/>
            <w:vMerge/>
            <w:tcBorders>
              <w:bottom w:val="single" w:sz="24" w:space="0" w:color="auto"/>
            </w:tcBorders>
          </w:tcPr>
          <w:p w14:paraId="122960B9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24" w:space="0" w:color="auto"/>
            </w:tcBorders>
          </w:tcPr>
          <w:p w14:paraId="5870609D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6A3744D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6558FC31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n, %</w:t>
            </w:r>
          </w:p>
          <w:p w14:paraId="21CFC8F5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3B5D1AB9" w14:textId="660ABD8B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Patients with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hat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cont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; n, %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7DD6FC20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3B935E6C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n, %</w:t>
            </w:r>
          </w:p>
          <w:p w14:paraId="1F9A266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77BF4C93" w14:textId="7122B939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Patients with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hat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cont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; n, %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00E98E7B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1B0BA78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n, %</w:t>
            </w:r>
          </w:p>
          <w:p w14:paraId="2926AB4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4B85A1D7" w14:textId="2F038DD3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Patients with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hat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cont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; n, %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609E8B89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n, %</w:t>
            </w:r>
          </w:p>
          <w:p w14:paraId="3D5BE16F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08E430ED" w14:textId="7448E7D5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Patients with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hat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cont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; n, %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3535A02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n, %</w:t>
            </w:r>
          </w:p>
          <w:p w14:paraId="654DF0E0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7A1EB31D" w14:textId="4A3688B3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Patients with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irAE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that </w:t>
            </w:r>
            <w:proofErr w:type="spellStart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cont</w:t>
            </w:r>
            <w:proofErr w:type="spellEnd"/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; n, %</w:t>
            </w:r>
          </w:p>
        </w:tc>
      </w:tr>
      <w:tr w:rsidR="006D60B7" w:rsidRPr="000A7148" w14:paraId="1149A575" w14:textId="77777777" w:rsidTr="006D60B7">
        <w:trPr>
          <w:trHeight w:val="984"/>
        </w:trPr>
        <w:tc>
          <w:tcPr>
            <w:tcW w:w="990" w:type="dxa"/>
            <w:vMerge w:val="restart"/>
            <w:tcBorders>
              <w:top w:val="single" w:sz="24" w:space="0" w:color="auto"/>
            </w:tcBorders>
          </w:tcPr>
          <w:p w14:paraId="1B3AF94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  <w:p w14:paraId="40790C3A" w14:textId="6FD520B0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With 12 Month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 Restriction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7ED6F032" w14:textId="3C7F18B4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Discontinued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  <w:p w14:paraId="16C9BA48" w14:textId="0E0831E4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(≤ 6M of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53FC296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0BCD5F0A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60C3B775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4F61DF84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Renal insufficiency,</w:t>
            </w:r>
          </w:p>
          <w:p w14:paraId="78C8A6E3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colitis, thyroiditis</w:t>
            </w:r>
            <w:r w:rsidRPr="000A71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4B74DCC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hepatitis,</w:t>
            </w:r>
          </w:p>
          <w:p w14:paraId="47306459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pneumonitis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268690FC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5/17,</w:t>
            </w:r>
          </w:p>
          <w:p w14:paraId="1374E78B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29.4%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06E38ABA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/5,</w:t>
            </w:r>
          </w:p>
          <w:p w14:paraId="624DC321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5C43C6B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Arthritis/myositis, </w:t>
            </w:r>
          </w:p>
          <w:p w14:paraId="2F2B52BE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pneumonitis, colitis, </w:t>
            </w:r>
          </w:p>
          <w:p w14:paraId="2C120AF5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hepatitis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4B3B1ADE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4/17,</w:t>
            </w:r>
          </w:p>
          <w:p w14:paraId="3582838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25.3%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6AFC9374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/4,</w:t>
            </w:r>
          </w:p>
          <w:p w14:paraId="76B1B8EE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1B1082F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9/17,</w:t>
            </w:r>
          </w:p>
          <w:p w14:paraId="637D04FC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52.9%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4E352DC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/9,</w:t>
            </w:r>
          </w:p>
          <w:p w14:paraId="692A439F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1.1%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15710F2B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9/17,</w:t>
            </w:r>
          </w:p>
          <w:p w14:paraId="2D5FA76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52.9%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49A52E5F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/9,</w:t>
            </w:r>
          </w:p>
          <w:p w14:paraId="60F0CF3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1.1%</w:t>
            </w:r>
          </w:p>
        </w:tc>
      </w:tr>
      <w:tr w:rsidR="006D60B7" w:rsidRPr="000A7148" w14:paraId="650B4D5D" w14:textId="77777777" w:rsidTr="006D60B7">
        <w:trPr>
          <w:trHeight w:val="575"/>
        </w:trPr>
        <w:tc>
          <w:tcPr>
            <w:tcW w:w="990" w:type="dxa"/>
            <w:vMerge/>
          </w:tcPr>
          <w:p w14:paraId="515D296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E09710F" w14:textId="6C2D0D06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Continued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  <w:p w14:paraId="4B435232" w14:textId="593BA67B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(&gt;6M, &lt;12M of I</w:t>
            </w:r>
            <w:r w:rsidR="0089529B" w:rsidRPr="000A714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</w:tcPr>
          <w:p w14:paraId="70B52AD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630" w:type="dxa"/>
          </w:tcPr>
          <w:p w14:paraId="713982C6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/22,</w:t>
            </w:r>
          </w:p>
          <w:p w14:paraId="465ACBC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</w:tc>
        <w:tc>
          <w:tcPr>
            <w:tcW w:w="630" w:type="dxa"/>
          </w:tcPr>
          <w:p w14:paraId="2447A5A0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/1,</w:t>
            </w:r>
          </w:p>
          <w:p w14:paraId="6BA99DED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080" w:type="dxa"/>
          </w:tcPr>
          <w:p w14:paraId="651C6CC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Nephritis, colitis x2, adrenal insufficiency</w:t>
            </w:r>
          </w:p>
          <w:p w14:paraId="0E860CDA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7A7B2A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4/22,</w:t>
            </w:r>
          </w:p>
          <w:p w14:paraId="077D97FF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8.2%</w:t>
            </w:r>
          </w:p>
        </w:tc>
        <w:tc>
          <w:tcPr>
            <w:tcW w:w="630" w:type="dxa"/>
          </w:tcPr>
          <w:p w14:paraId="783CD79E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/4,</w:t>
            </w:r>
          </w:p>
          <w:p w14:paraId="5128BB43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080" w:type="dxa"/>
          </w:tcPr>
          <w:p w14:paraId="22A4E4B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AE6FF1F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D61C6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30C9AF3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4/22,</w:t>
            </w:r>
          </w:p>
          <w:p w14:paraId="15A115C0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8.2%</w:t>
            </w:r>
          </w:p>
        </w:tc>
        <w:tc>
          <w:tcPr>
            <w:tcW w:w="630" w:type="dxa"/>
          </w:tcPr>
          <w:p w14:paraId="5FCC2671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/4,</w:t>
            </w:r>
          </w:p>
          <w:p w14:paraId="35EB96AA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630" w:type="dxa"/>
          </w:tcPr>
          <w:p w14:paraId="29FFDAE4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5/22,</w:t>
            </w:r>
          </w:p>
          <w:p w14:paraId="577D1C3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630" w:type="dxa"/>
          </w:tcPr>
          <w:p w14:paraId="75B05D71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1/5,</w:t>
            </w:r>
          </w:p>
          <w:p w14:paraId="09FDB4BC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</w:tr>
      <w:tr w:rsidR="006D60B7" w:rsidRPr="000A7148" w14:paraId="42BD9738" w14:textId="77777777" w:rsidTr="006D60B7">
        <w:trPr>
          <w:trHeight w:val="224"/>
        </w:trPr>
        <w:tc>
          <w:tcPr>
            <w:tcW w:w="990" w:type="dxa"/>
            <w:vMerge/>
          </w:tcPr>
          <w:p w14:paraId="7DA3C40B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EA4E35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  <w:p w14:paraId="66B2587F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2F9DC7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68AF93A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C87EA8E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53E242D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BFE9CF9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  <w:p w14:paraId="71D8F95C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BE336D5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  <w:p w14:paraId="46BB5F52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D44B3BE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B04987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901A126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E90183B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14:paraId="68FE58B6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09E30B0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  <w:p w14:paraId="4FBE78FF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934BD28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  <w:p w14:paraId="574989C3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B36DCB3" w14:textId="77777777" w:rsidR="006D60B7" w:rsidRPr="000A7148" w:rsidRDefault="006D60B7" w:rsidP="00BA6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148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</w:tr>
    </w:tbl>
    <w:p w14:paraId="20225F96" w14:textId="77777777" w:rsidR="006D60B7" w:rsidRPr="000A7148" w:rsidRDefault="006D60B7" w:rsidP="00660CEC">
      <w:pPr>
        <w:ind w:left="-900" w:right="-900"/>
        <w:rPr>
          <w:rFonts w:ascii="Times New Roman" w:hAnsi="Times New Roman" w:cs="Times New Roman"/>
        </w:rPr>
      </w:pPr>
      <w:r w:rsidRPr="000A7148">
        <w:rPr>
          <w:rFonts w:ascii="Times New Roman" w:hAnsi="Times New Roman" w:cs="Times New Roman"/>
        </w:rPr>
        <w:t xml:space="preserve">1 Continue with or without a pause in </w:t>
      </w:r>
      <w:proofErr w:type="gramStart"/>
      <w:r w:rsidRPr="000A7148">
        <w:rPr>
          <w:rFonts w:ascii="Times New Roman" w:hAnsi="Times New Roman" w:cs="Times New Roman"/>
        </w:rPr>
        <w:t>treatment</w:t>
      </w:r>
      <w:proofErr w:type="gramEnd"/>
    </w:p>
    <w:p w14:paraId="61B9C38C" w14:textId="77777777" w:rsidR="006D60B7" w:rsidRPr="000A7148" w:rsidRDefault="006D60B7" w:rsidP="00660CEC">
      <w:pPr>
        <w:ind w:left="-900" w:right="-900"/>
        <w:rPr>
          <w:rFonts w:ascii="Times New Roman" w:hAnsi="Times New Roman" w:cs="Times New Roman"/>
        </w:rPr>
      </w:pPr>
      <w:r w:rsidRPr="000A7148">
        <w:rPr>
          <w:rFonts w:ascii="Times New Roman" w:hAnsi="Times New Roman" w:cs="Times New Roman"/>
        </w:rPr>
        <w:t xml:space="preserve">2 Experienced grade 2 thyroiditis and subsequently experienced grade 2 and then grade 3 </w:t>
      </w:r>
      <w:proofErr w:type="gramStart"/>
      <w:r w:rsidRPr="000A7148">
        <w:rPr>
          <w:rFonts w:ascii="Times New Roman" w:hAnsi="Times New Roman" w:cs="Times New Roman"/>
        </w:rPr>
        <w:t>colitis</w:t>
      </w:r>
      <w:proofErr w:type="gramEnd"/>
    </w:p>
    <w:p w14:paraId="2E8FCBB2" w14:textId="195ECE89" w:rsidR="006D60B7" w:rsidRPr="000A7148" w:rsidRDefault="006D60B7" w:rsidP="00660CEC">
      <w:pPr>
        <w:ind w:left="-900" w:right="-900"/>
        <w:rPr>
          <w:rFonts w:ascii="Times New Roman" w:hAnsi="Times New Roman" w:cs="Times New Roman"/>
        </w:rPr>
      </w:pPr>
      <w:r w:rsidRPr="000A7148">
        <w:rPr>
          <w:rFonts w:ascii="Times New Roman" w:hAnsi="Times New Roman" w:cs="Times New Roman"/>
        </w:rPr>
        <w:t xml:space="preserve">Abbreviations: M = month, </w:t>
      </w:r>
      <w:r w:rsidR="0089529B" w:rsidRPr="000A7148">
        <w:rPr>
          <w:rFonts w:ascii="Times New Roman" w:hAnsi="Times New Roman" w:cs="Times New Roman"/>
        </w:rPr>
        <w:t>ICI: immune checkpoint inhibitor therapy</w:t>
      </w:r>
      <w:r w:rsidRPr="000A7148">
        <w:rPr>
          <w:rFonts w:ascii="Times New Roman" w:hAnsi="Times New Roman" w:cs="Times New Roman"/>
        </w:rPr>
        <w:t xml:space="preserve">, </w:t>
      </w:r>
      <w:proofErr w:type="spellStart"/>
      <w:r w:rsidRPr="000A7148">
        <w:rPr>
          <w:rFonts w:ascii="Times New Roman" w:hAnsi="Times New Roman" w:cs="Times New Roman"/>
        </w:rPr>
        <w:t>irAE</w:t>
      </w:r>
      <w:proofErr w:type="spellEnd"/>
      <w:r w:rsidRPr="000A7148">
        <w:rPr>
          <w:rFonts w:ascii="Times New Roman" w:hAnsi="Times New Roman" w:cs="Times New Roman"/>
        </w:rPr>
        <w:t xml:space="preserve"> = immune related adverse event, </w:t>
      </w:r>
      <w:proofErr w:type="spellStart"/>
      <w:r w:rsidRPr="000A7148">
        <w:rPr>
          <w:rFonts w:ascii="Times New Roman" w:hAnsi="Times New Roman" w:cs="Times New Roman"/>
        </w:rPr>
        <w:t>cont</w:t>
      </w:r>
      <w:proofErr w:type="spellEnd"/>
      <w:r w:rsidRPr="000A7148">
        <w:rPr>
          <w:rFonts w:ascii="Times New Roman" w:hAnsi="Times New Roman" w:cs="Times New Roman"/>
        </w:rPr>
        <w:t xml:space="preserve"> = continue, AKI = acute kidney injury</w:t>
      </w:r>
    </w:p>
    <w:p w14:paraId="29B5A089" w14:textId="77777777" w:rsidR="00CD0105" w:rsidRPr="000A7148" w:rsidRDefault="00CD0105" w:rsidP="006D60B7">
      <w:pPr>
        <w:ind w:left="-900"/>
        <w:rPr>
          <w:rFonts w:ascii="Times New Roman" w:hAnsi="Times New Roman" w:cs="Times New Roman"/>
        </w:rPr>
      </w:pPr>
    </w:p>
    <w:sectPr w:rsidR="00CD0105" w:rsidRPr="000A7148" w:rsidSect="008A1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05"/>
    <w:rsid w:val="000A7148"/>
    <w:rsid w:val="00354F24"/>
    <w:rsid w:val="006529A4"/>
    <w:rsid w:val="00660CEC"/>
    <w:rsid w:val="006D60B7"/>
    <w:rsid w:val="0089529B"/>
    <w:rsid w:val="008A1D1D"/>
    <w:rsid w:val="008E3CB0"/>
    <w:rsid w:val="00CD0105"/>
    <w:rsid w:val="00E240C4"/>
    <w:rsid w:val="00F4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013E5"/>
  <w15:chartTrackingRefBased/>
  <w15:docId w15:val="{8ADA0ACC-75EF-E44A-B16E-7F1352BD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10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1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1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1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10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1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1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10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10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1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0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McKinley</dc:creator>
  <cp:keywords/>
  <dc:description/>
  <cp:lastModifiedBy>blake McKinley</cp:lastModifiedBy>
  <cp:revision>5</cp:revision>
  <dcterms:created xsi:type="dcterms:W3CDTF">2024-04-01T12:55:00Z</dcterms:created>
  <dcterms:modified xsi:type="dcterms:W3CDTF">2024-04-14T02:29:00Z</dcterms:modified>
</cp:coreProperties>
</file>